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DE93F" w14:textId="18BE2467" w:rsidR="00622702" w:rsidRDefault="00736989" w:rsidP="00293F6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6989">
        <w:rPr>
          <w:rFonts w:ascii="Times New Roman" w:hAnsi="Times New Roman" w:cs="Times New Roman"/>
          <w:bCs/>
          <w:sz w:val="24"/>
          <w:szCs w:val="24"/>
          <w:lang w:val="en-US"/>
        </w:rPr>
        <w:t>Appendix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6989" w14:paraId="32535259" w14:textId="77777777" w:rsidTr="0040729D">
        <w:tc>
          <w:tcPr>
            <w:tcW w:w="4531" w:type="dxa"/>
            <w:tcBorders>
              <w:top w:val="single" w:sz="4" w:space="0" w:color="auto"/>
            </w:tcBorders>
          </w:tcPr>
          <w:p w14:paraId="62888CD2" w14:textId="18CC81B9" w:rsidR="00736989" w:rsidRPr="00004362" w:rsidRDefault="00736989" w:rsidP="007369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1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B8F44E8" w14:textId="77777777" w:rsidR="00736989" w:rsidRPr="00004362" w:rsidRDefault="00736989" w:rsidP="007369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163FFC13" w14:textId="77777777" w:rsidTr="0040729D">
        <w:tc>
          <w:tcPr>
            <w:tcW w:w="4531" w:type="dxa"/>
            <w:tcBorders>
              <w:bottom w:val="single" w:sz="4" w:space="0" w:color="auto"/>
            </w:tcBorders>
          </w:tcPr>
          <w:p w14:paraId="661580D2" w14:textId="717C34FB" w:rsidR="00736989" w:rsidRPr="00736989" w:rsidRDefault="00736989" w:rsidP="007369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369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earch terms </w:t>
            </w:r>
            <w:proofErr w:type="spellStart"/>
            <w:r w:rsidRPr="007369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ubmed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61FBDC51" w14:textId="77777777" w:rsidR="00736989" w:rsidRPr="00004362" w:rsidRDefault="00736989" w:rsidP="007369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3D8CDCF9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4B728A7" w14:textId="003A75C9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(ATIENTS) 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9F765E" w14:textId="5DC549C1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* O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sex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transgender OR gende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phor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gende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rit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LGBT OR gende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t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male-to-female OR female-to-male OR transmen OR transwomen</w:t>
            </w:r>
          </w:p>
        </w:tc>
      </w:tr>
      <w:tr w:rsidR="00736989" w14:paraId="42009218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0061AB7" w14:textId="74AB519F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(NTERVENTIONS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53BCBA6" w14:textId="6B672730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phobia OR stigma* OR minority stress OR sexual-stigma OR sexual stigma O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issexism OR discrimination </w:t>
            </w:r>
          </w:p>
        </w:tc>
      </w:tr>
      <w:tr w:rsidR="00736989" w14:paraId="5E97D4D8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AF1870D" w14:textId="6F5741F6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(OMPARISON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ED6B985" w14:textId="018A7F5E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nalized transphobia OR internalised transphobia OR internalized stigma OR internalised stigma OR self-stigma OR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 stigma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internalized cissexism OR internalised cissexism OR internalized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internalised </w:t>
            </w:r>
            <w:proofErr w:type="spellStart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</w:tr>
      <w:tr w:rsidR="00736989" w14:paraId="0683E04D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1CD3EC9" w14:textId="3944FC82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(OUTCOME) 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9EE501B" w14:textId="2697EC62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43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icide risk OR suicide attempts OR suicide OR suicidal ideation OR suicide ideation OR suicidal behaviour OR suicidality OR self-harm behaviour OR self-harm OR non-suicidal self-harm OR self-injury behaviour OR self-injury OR non-suicidal self-injury OR “suicide, attempted” OR “suicide attempted/psychology” </w:t>
            </w:r>
          </w:p>
        </w:tc>
      </w:tr>
    </w:tbl>
    <w:p w14:paraId="70929D0B" w14:textId="26132720" w:rsidR="00293F6D" w:rsidRDefault="00293F6D" w:rsidP="00E3143C">
      <w:pPr>
        <w:ind w:left="1410" w:hanging="141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6989" w14:paraId="11247C1A" w14:textId="77777777" w:rsidTr="0040729D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BE0D032" w14:textId="5FF30E00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6A9FD7BE" w14:textId="77777777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7D828F70" w14:textId="77777777" w:rsidTr="0040729D">
        <w:tc>
          <w:tcPr>
            <w:tcW w:w="4531" w:type="dxa"/>
            <w:tcBorders>
              <w:top w:val="nil"/>
            </w:tcBorders>
          </w:tcPr>
          <w:p w14:paraId="3FB9B063" w14:textId="61D65C98" w:rsidR="00736989" w:rsidRPr="00736989" w:rsidRDefault="00736989" w:rsidP="00ED77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369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earch term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4531" w:type="dxa"/>
            <w:tcBorders>
              <w:top w:val="nil"/>
            </w:tcBorders>
          </w:tcPr>
          <w:p w14:paraId="51B08F9E" w14:textId="77777777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7ADFD00B" w14:textId="77777777" w:rsidTr="0040729D">
        <w:tc>
          <w:tcPr>
            <w:tcW w:w="4531" w:type="dxa"/>
          </w:tcPr>
          <w:p w14:paraId="14C5C33C" w14:textId="48C24B82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ATIENTS)</w:t>
            </w:r>
          </w:p>
        </w:tc>
        <w:tc>
          <w:tcPr>
            <w:tcW w:w="4531" w:type="dxa"/>
          </w:tcPr>
          <w:p w14:paraId="01DF9EE8" w14:textId="4B8E685F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*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sex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transgender OR gende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phor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gende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rit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LGBT OR gende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t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male-to-female OR female-to-male OR transmen OR transwomen</w:t>
            </w:r>
          </w:p>
        </w:tc>
      </w:tr>
      <w:tr w:rsidR="00736989" w14:paraId="289743A8" w14:textId="77777777" w:rsidTr="0040729D">
        <w:tc>
          <w:tcPr>
            <w:tcW w:w="4531" w:type="dxa"/>
          </w:tcPr>
          <w:p w14:paraId="773D24D0" w14:textId="05CD1FE2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(NTERVENTIONS)</w:t>
            </w:r>
          </w:p>
        </w:tc>
        <w:tc>
          <w:tcPr>
            <w:tcW w:w="4531" w:type="dxa"/>
          </w:tcPr>
          <w:p w14:paraId="7FBA4934" w14:textId="00EC0151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phobia OR stigma* OR minority stress OR </w:t>
            </w:r>
            <w:proofErr w:type="spellStart"/>
            <w:proofErr w:type="gram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?stigma</w:t>
            </w:r>
            <w:proofErr w:type="spellEnd"/>
            <w:proofErr w:type="gram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issexism OR discrimination </w:t>
            </w:r>
          </w:p>
        </w:tc>
      </w:tr>
      <w:tr w:rsidR="00736989" w14:paraId="4646F44D" w14:textId="77777777" w:rsidTr="0040729D">
        <w:tc>
          <w:tcPr>
            <w:tcW w:w="4531" w:type="dxa"/>
          </w:tcPr>
          <w:p w14:paraId="4E0B4FEF" w14:textId="56E0A3A7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(OMPARISON)</w:t>
            </w:r>
          </w:p>
        </w:tc>
        <w:tc>
          <w:tcPr>
            <w:tcW w:w="4531" w:type="dxa"/>
          </w:tcPr>
          <w:p w14:paraId="23065DBE" w14:textId="43A89E96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i?ed</w:t>
            </w:r>
            <w:proofErr w:type="spellEnd"/>
            <w:proofErr w:type="gram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sphobia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i?ed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igma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?stigma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i?ed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ssexism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i?ed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736989" w14:paraId="491703DB" w14:textId="77777777" w:rsidTr="0040729D">
        <w:tc>
          <w:tcPr>
            <w:tcW w:w="4531" w:type="dxa"/>
          </w:tcPr>
          <w:p w14:paraId="2B17033E" w14:textId="34E6E6BE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(OUTCOME) </w:t>
            </w:r>
          </w:p>
        </w:tc>
        <w:tc>
          <w:tcPr>
            <w:tcW w:w="4531" w:type="dxa"/>
          </w:tcPr>
          <w:p w14:paraId="2CE43020" w14:textId="353BFE0E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icide risk OR suicide attempts OR suicide OR suicidal ideation OR suicide ideation OR suicidal behaviour OR suicidality OR self-harm behaviour OR self-harm OR </w:t>
            </w:r>
            <w:proofErr w:type="spellStart"/>
            <w:proofErr w:type="gram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?suicidal</w:t>
            </w:r>
            <w:proofErr w:type="spellEnd"/>
            <w:proofErr w:type="gram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lf-harm OR self-injury behaviour OR self-injury OR </w:t>
            </w:r>
            <w:proofErr w:type="spellStart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?suicidal</w:t>
            </w:r>
            <w:proofErr w:type="spellEnd"/>
            <w:r w:rsidRPr="00BF6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lf-injury </w:t>
            </w:r>
          </w:p>
        </w:tc>
      </w:tr>
    </w:tbl>
    <w:p w14:paraId="47D0AF45" w14:textId="77777777" w:rsidR="00736989" w:rsidRPr="00736989" w:rsidRDefault="00736989" w:rsidP="00E3143C">
      <w:pPr>
        <w:ind w:left="1410" w:hanging="141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6989" w14:paraId="3F6563FD" w14:textId="77777777" w:rsidTr="0040729D">
        <w:tc>
          <w:tcPr>
            <w:tcW w:w="4531" w:type="dxa"/>
          </w:tcPr>
          <w:p w14:paraId="2B60FC90" w14:textId="1B8D6E5E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31" w:type="dxa"/>
          </w:tcPr>
          <w:p w14:paraId="42C5F56E" w14:textId="77777777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2A66394B" w14:textId="77777777" w:rsidTr="0040729D">
        <w:tc>
          <w:tcPr>
            <w:tcW w:w="4531" w:type="dxa"/>
            <w:tcBorders>
              <w:bottom w:val="single" w:sz="4" w:space="0" w:color="auto"/>
            </w:tcBorders>
          </w:tcPr>
          <w:p w14:paraId="2FB9B162" w14:textId="388CB2B5" w:rsidR="00736989" w:rsidRPr="00736989" w:rsidRDefault="00736989" w:rsidP="00ED77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369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earch term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sycinfo</w:t>
            </w:r>
            <w:proofErr w:type="spellEnd"/>
            <w:r w:rsidR="004072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 Embase, CINAHL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01D6D997" w14:textId="77777777" w:rsidR="00736989" w:rsidRPr="00004362" w:rsidRDefault="00736989" w:rsidP="00ED77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6989" w14:paraId="4976A5BF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EB0B802" w14:textId="46F6AE1E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(ATIENTS) 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C8FF353" w14:textId="2E6AFAA6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* O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sex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transgender OR gende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phor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gende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rit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LGBT OR gende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t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male-to-female OR female-to-male OR transmen OR transwomen</w:t>
            </w:r>
          </w:p>
        </w:tc>
      </w:tr>
      <w:tr w:rsidR="00736989" w14:paraId="61B148BA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7C16E1F" w14:textId="020D7A7A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(NTERVENTIONS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2AA7E05" w14:textId="219ADC36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phobia OR stigma* OR minority stress OR sexual-stigma OR sexual stigma O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issexism OR discrimination </w:t>
            </w:r>
          </w:p>
        </w:tc>
      </w:tr>
      <w:tr w:rsidR="00736989" w14:paraId="1B11F422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93FE947" w14:textId="66BC779B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(OMPARISON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3E5343D" w14:textId="6E8076D8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nalized transphobia OR internalised transphobia OR internalized stigma OR internalised stigma OR self-stigma OR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 stigma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internalized cissexism OR internalised cissexism OR internalized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internalised </w:t>
            </w:r>
            <w:proofErr w:type="spellStart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negativ</w:t>
            </w:r>
            <w:proofErr w:type="spellEnd"/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</w:tr>
      <w:tr w:rsidR="00736989" w14:paraId="3A3A76AC" w14:textId="77777777" w:rsidTr="0040729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ACF8C61" w14:textId="5B599B2D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(OUTCOME) 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749186B" w14:textId="6349230B" w:rsidR="00736989" w:rsidRDefault="00736989" w:rsidP="007369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D6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icide risk OR suicide attempts OR suicide OR suicidal ideation OR suicide ideation OR suicidal behaviour OR suicidality OR self-harm behaviour OR self-harm OR non-suicidal self-harm OR self-injury behaviour OR self-injury OR non-suicidal self-injury</w:t>
            </w:r>
          </w:p>
        </w:tc>
      </w:tr>
    </w:tbl>
    <w:p w14:paraId="722DEDA5" w14:textId="77777777" w:rsidR="00C71F90" w:rsidRPr="00736989" w:rsidRDefault="00C71F90" w:rsidP="00A04742">
      <w:p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C71F90" w:rsidRPr="0073698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424C9" w14:textId="77777777" w:rsidR="00C80327" w:rsidRDefault="00C80327" w:rsidP="00C71F90">
      <w:pPr>
        <w:spacing w:after="0" w:line="240" w:lineRule="auto"/>
      </w:pPr>
      <w:r>
        <w:separator/>
      </w:r>
    </w:p>
  </w:endnote>
  <w:endnote w:type="continuationSeparator" w:id="0">
    <w:p w14:paraId="7AAD821A" w14:textId="77777777" w:rsidR="00C80327" w:rsidRDefault="00C80327" w:rsidP="00C71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4772737"/>
      <w:docPartObj>
        <w:docPartGallery w:val="Page Numbers (Bottom of Page)"/>
        <w:docPartUnique/>
      </w:docPartObj>
    </w:sdtPr>
    <w:sdtEndPr/>
    <w:sdtContent>
      <w:p w14:paraId="07D3FF31" w14:textId="77777777" w:rsidR="00C71F90" w:rsidRDefault="00C71F9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5C4" w:rsidRPr="006A25C4">
          <w:rPr>
            <w:noProof/>
            <w:lang w:val="de-DE"/>
          </w:rPr>
          <w:t>5</w:t>
        </w:r>
        <w:r>
          <w:fldChar w:fldCharType="end"/>
        </w:r>
      </w:p>
    </w:sdtContent>
  </w:sdt>
  <w:p w14:paraId="6AF1AFD9" w14:textId="77777777" w:rsidR="00C71F90" w:rsidRDefault="00C71F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AC2B10" w14:textId="77777777" w:rsidR="00C80327" w:rsidRDefault="00C80327" w:rsidP="00C71F90">
      <w:pPr>
        <w:spacing w:after="0" w:line="240" w:lineRule="auto"/>
      </w:pPr>
      <w:r>
        <w:separator/>
      </w:r>
    </w:p>
  </w:footnote>
  <w:footnote w:type="continuationSeparator" w:id="0">
    <w:p w14:paraId="533C4045" w14:textId="77777777" w:rsidR="00C80327" w:rsidRDefault="00C80327" w:rsidP="00C71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056E11"/>
    <w:multiLevelType w:val="hybridMultilevel"/>
    <w:tmpl w:val="87182B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70D73"/>
    <w:multiLevelType w:val="hybridMultilevel"/>
    <w:tmpl w:val="45FAD7CC"/>
    <w:lvl w:ilvl="0" w:tplc="0DDE7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771AC"/>
    <w:multiLevelType w:val="hybridMultilevel"/>
    <w:tmpl w:val="2B5CAEFC"/>
    <w:lvl w:ilvl="0" w:tplc="3266DA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B7D12"/>
    <w:multiLevelType w:val="hybridMultilevel"/>
    <w:tmpl w:val="CB1C8890"/>
    <w:lvl w:ilvl="0" w:tplc="0DDE7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EF60F7"/>
    <w:multiLevelType w:val="hybridMultilevel"/>
    <w:tmpl w:val="3FA2BA74"/>
    <w:lvl w:ilvl="0" w:tplc="3266DA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C1A47"/>
    <w:multiLevelType w:val="hybridMultilevel"/>
    <w:tmpl w:val="D5386EDE"/>
    <w:lvl w:ilvl="0" w:tplc="3266DA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C7108F"/>
    <w:multiLevelType w:val="hybridMultilevel"/>
    <w:tmpl w:val="F8AA4F00"/>
    <w:lvl w:ilvl="0" w:tplc="959E3F9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02"/>
    <w:rsid w:val="00072D91"/>
    <w:rsid w:val="001661BF"/>
    <w:rsid w:val="001838F1"/>
    <w:rsid w:val="001E3B82"/>
    <w:rsid w:val="00272A91"/>
    <w:rsid w:val="00293F6D"/>
    <w:rsid w:val="0040729D"/>
    <w:rsid w:val="00622702"/>
    <w:rsid w:val="006A25C4"/>
    <w:rsid w:val="006B3A89"/>
    <w:rsid w:val="00736989"/>
    <w:rsid w:val="007943A2"/>
    <w:rsid w:val="008018D2"/>
    <w:rsid w:val="00815036"/>
    <w:rsid w:val="008A262F"/>
    <w:rsid w:val="008D6650"/>
    <w:rsid w:val="009650FD"/>
    <w:rsid w:val="009B0F75"/>
    <w:rsid w:val="009E1C39"/>
    <w:rsid w:val="00A04742"/>
    <w:rsid w:val="00AB17C9"/>
    <w:rsid w:val="00AB1D14"/>
    <w:rsid w:val="00AE3F49"/>
    <w:rsid w:val="00BE2477"/>
    <w:rsid w:val="00C71F90"/>
    <w:rsid w:val="00C80327"/>
    <w:rsid w:val="00E3143C"/>
    <w:rsid w:val="00E6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9A3C4E"/>
  <w15:chartTrackingRefBased/>
  <w15:docId w15:val="{64CEB20A-693A-4A27-B7AF-82E44E29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262F"/>
  </w:style>
  <w:style w:type="paragraph" w:styleId="berschrift1">
    <w:name w:val="heading 1"/>
    <w:basedOn w:val="Standard"/>
    <w:next w:val="Standard"/>
    <w:link w:val="berschrift1Zchn"/>
    <w:uiPriority w:val="9"/>
    <w:qFormat/>
    <w:rsid w:val="001661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3143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3143C"/>
    <w:rPr>
      <w:color w:val="808080"/>
      <w:shd w:val="clear" w:color="auto" w:fill="E6E6E6"/>
    </w:rPr>
  </w:style>
  <w:style w:type="paragraph" w:styleId="Listenabsatz">
    <w:name w:val="List Paragraph"/>
    <w:basedOn w:val="Standard"/>
    <w:uiPriority w:val="34"/>
    <w:qFormat/>
    <w:rsid w:val="00A0474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661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1661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6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61B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61BF"/>
    <w:rPr>
      <w:rFonts w:eastAsiaTheme="minorEastAsia"/>
      <w:color w:val="5A5A5A" w:themeColor="text1" w:themeTint="A5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C7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1F90"/>
  </w:style>
  <w:style w:type="paragraph" w:styleId="Fuzeile">
    <w:name w:val="footer"/>
    <w:basedOn w:val="Standard"/>
    <w:link w:val="FuzeileZchn"/>
    <w:uiPriority w:val="99"/>
    <w:unhideWhenUsed/>
    <w:rsid w:val="00C7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1F90"/>
  </w:style>
  <w:style w:type="table" w:styleId="Tabellenraster">
    <w:name w:val="Table Grid"/>
    <w:basedOn w:val="NormaleTabelle"/>
    <w:uiPriority w:val="59"/>
    <w:rsid w:val="00736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Inderbinen</dc:creator>
  <cp:keywords/>
  <dc:description/>
  <cp:lastModifiedBy>Microsoft Office User</cp:lastModifiedBy>
  <cp:revision>2</cp:revision>
  <dcterms:created xsi:type="dcterms:W3CDTF">2021-01-29T08:59:00Z</dcterms:created>
  <dcterms:modified xsi:type="dcterms:W3CDTF">2021-01-29T08:59:00Z</dcterms:modified>
</cp:coreProperties>
</file>